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B37FA8" w14:textId="74EAAFF9" w:rsidR="003A4524" w:rsidRPr="00350F47" w:rsidRDefault="003E4C86" w:rsidP="003A4524">
      <w:pPr>
        <w:pStyle w:val="Caption"/>
        <w:keepNext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>S2</w:t>
      </w:r>
      <w:r w:rsidR="003A4524" w:rsidRPr="00350F47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350F47" w:rsidRPr="00350F47">
        <w:rPr>
          <w:rFonts w:ascii="Arial" w:hAnsi="Arial" w:cs="Arial"/>
          <w:color w:val="000000" w:themeColor="text1"/>
          <w:sz w:val="22"/>
          <w:szCs w:val="22"/>
        </w:rPr>
        <w:t>Table</w:t>
      </w:r>
      <w:r w:rsidR="003A4524" w:rsidRPr="00350F47">
        <w:rPr>
          <w:rFonts w:ascii="Arial" w:hAnsi="Arial" w:cs="Arial"/>
          <w:color w:val="000000" w:themeColor="text1"/>
          <w:sz w:val="22"/>
          <w:szCs w:val="22"/>
        </w:rPr>
        <w:t>. Factors associated with suboptimal breastfeeding (EBF for less than or beyond six months), multinomial logistic regressio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310"/>
        <w:gridCol w:w="1940"/>
        <w:gridCol w:w="2110"/>
      </w:tblGrid>
      <w:tr w:rsidR="003A4524" w:rsidRPr="005B10EA" w14:paraId="03CC92C0" w14:textId="77777777" w:rsidTr="007A17E3">
        <w:trPr>
          <w:trHeight w:val="800"/>
        </w:trPr>
        <w:tc>
          <w:tcPr>
            <w:tcW w:w="5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35174B" w14:textId="77777777" w:rsidR="003A4524" w:rsidRPr="00E92685" w:rsidRDefault="003A4524" w:rsidP="004A0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0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CB41C1" w14:textId="77777777" w:rsidR="003A4524" w:rsidRDefault="003A4524" w:rsidP="007A17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Adjusted Model</w:t>
            </w:r>
          </w:p>
          <w:p w14:paraId="6EA67B14" w14:textId="77777777" w:rsidR="003A4524" w:rsidRPr="00E92685" w:rsidRDefault="003A4524" w:rsidP="007A17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92685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Demographic + Care seeking </w:t>
            </w:r>
            <w:r w:rsidRPr="00E92685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br/>
              <w:t xml:space="preserve">+ Behavioral </w:t>
            </w:r>
            <w:r>
              <w:rPr>
                <w:rFonts w:ascii="Arial" w:hAnsi="Arial" w:cs="Arial"/>
                <w:sz w:val="18"/>
                <w:szCs w:val="18"/>
              </w:rPr>
              <w:t>covariates</w:t>
            </w:r>
          </w:p>
        </w:tc>
      </w:tr>
      <w:tr w:rsidR="003A4524" w:rsidRPr="005B10EA" w14:paraId="4E761057" w14:textId="77777777" w:rsidTr="007A17E3">
        <w:trPr>
          <w:trHeight w:val="107"/>
        </w:trPr>
        <w:tc>
          <w:tcPr>
            <w:tcW w:w="5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267331" w14:textId="77777777" w:rsidR="003A4524" w:rsidRPr="00E92685" w:rsidRDefault="003A4524" w:rsidP="004A0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E92685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VARIABLES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1DF56C" w14:textId="77777777" w:rsidR="003A4524" w:rsidRPr="00E92685" w:rsidRDefault="003A4524" w:rsidP="007A17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RR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5CE2CF" w14:textId="77777777" w:rsidR="003A4524" w:rsidRPr="00E92685" w:rsidRDefault="003A4524" w:rsidP="007A17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RR</w:t>
            </w:r>
          </w:p>
        </w:tc>
      </w:tr>
      <w:tr w:rsidR="003A4524" w:rsidRPr="005B10EA" w14:paraId="11CFB679" w14:textId="77777777" w:rsidTr="007A17E3">
        <w:trPr>
          <w:trHeight w:val="341"/>
        </w:trPr>
        <w:tc>
          <w:tcPr>
            <w:tcW w:w="5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DBE16" w14:textId="77777777" w:rsidR="003A4524" w:rsidRPr="00E92685" w:rsidRDefault="003A4524" w:rsidP="004A0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521BBA" w14:textId="77777777" w:rsidR="003A4524" w:rsidRPr="004A0782" w:rsidRDefault="003A4524" w:rsidP="007A17E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A0782">
              <w:rPr>
                <w:rFonts w:ascii="Arial" w:eastAsia="Times New Roman" w:hAnsi="Arial" w:cs="Arial"/>
                <w:sz w:val="18"/>
                <w:szCs w:val="18"/>
              </w:rPr>
              <w:t>(ref= E</w:t>
            </w:r>
            <w:r w:rsidRPr="004A078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BF for six months)</w:t>
            </w:r>
          </w:p>
          <w:p w14:paraId="45FE57DB" w14:textId="77777777" w:rsidR="003A4524" w:rsidRPr="004A0782" w:rsidRDefault="003A4524" w:rsidP="007A17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A0782">
              <w:rPr>
                <w:rFonts w:ascii="Arial" w:eastAsia="Times New Roman" w:hAnsi="Arial" w:cs="Arial"/>
                <w:sz w:val="18"/>
                <w:szCs w:val="18"/>
              </w:rPr>
              <w:t xml:space="preserve">Outcome: </w:t>
            </w:r>
            <w:r w:rsidRPr="004A0782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EBF for less than six month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7D499F" w14:textId="77777777" w:rsidR="003A4524" w:rsidRPr="004A0782" w:rsidRDefault="003A4524" w:rsidP="007A17E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A0782">
              <w:rPr>
                <w:rFonts w:ascii="Arial" w:eastAsia="Times New Roman" w:hAnsi="Arial" w:cs="Arial"/>
                <w:sz w:val="18"/>
                <w:szCs w:val="18"/>
              </w:rPr>
              <w:t>(ref= E</w:t>
            </w:r>
            <w:r w:rsidRPr="004A078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BF for six months)</w:t>
            </w:r>
          </w:p>
          <w:p w14:paraId="667E2EA1" w14:textId="77777777" w:rsidR="003A4524" w:rsidRPr="004A0782" w:rsidRDefault="003A4524" w:rsidP="007A17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A078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Outcome: </w:t>
            </w:r>
            <w:r w:rsidRPr="004A07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EBF beyond six months</w:t>
            </w:r>
            <w:r w:rsidRPr="004A078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.</w:t>
            </w:r>
          </w:p>
        </w:tc>
      </w:tr>
      <w:tr w:rsidR="007A17E3" w:rsidRPr="005B10EA" w14:paraId="6EDA0B88" w14:textId="77777777" w:rsidTr="007A17E3">
        <w:trPr>
          <w:trHeight w:val="170"/>
        </w:trPr>
        <w:tc>
          <w:tcPr>
            <w:tcW w:w="5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80D95" w14:textId="77777777" w:rsidR="007A17E3" w:rsidRPr="00E92685" w:rsidRDefault="007A17E3" w:rsidP="007A17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E92685">
              <w:rPr>
                <w:rFonts w:ascii="Arial" w:eastAsia="Times New Roman" w:hAnsi="Arial" w:cs="Arial"/>
                <w:sz w:val="18"/>
                <w:szCs w:val="18"/>
              </w:rPr>
              <w:t>(ref= North East)</w:t>
            </w:r>
            <w:r w:rsidRPr="004A0782">
              <w:rPr>
                <w:rFonts w:ascii="Arial" w:hAnsi="Arial" w:cs="Arial"/>
                <w:sz w:val="18"/>
                <w:szCs w:val="18"/>
              </w:rPr>
              <w:br/>
            </w:r>
            <w:r w:rsidRPr="00E92685">
              <w:rPr>
                <w:rFonts w:ascii="Arial" w:eastAsia="Times New Roman" w:hAnsi="Arial" w:cs="Arial"/>
                <w:sz w:val="18"/>
                <w:szCs w:val="18"/>
              </w:rPr>
              <w:t>Region= Northern regio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DEDDD" w14:textId="74ACDA79" w:rsidR="007A17E3" w:rsidRPr="007A17E3" w:rsidRDefault="007A17E3" w:rsidP="007A17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17E3">
              <w:rPr>
                <w:rFonts w:ascii="Arial" w:hAnsi="Arial" w:cs="Arial"/>
                <w:sz w:val="18"/>
                <w:szCs w:val="18"/>
              </w:rPr>
              <w:t>0.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AFDDE" w14:textId="70237C94" w:rsidR="007A17E3" w:rsidRPr="007A17E3" w:rsidRDefault="007A17E3" w:rsidP="007A17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17E3">
              <w:rPr>
                <w:rFonts w:ascii="Arial" w:hAnsi="Arial" w:cs="Arial"/>
                <w:sz w:val="18"/>
                <w:szCs w:val="18"/>
              </w:rPr>
              <w:t>0.778</w:t>
            </w:r>
          </w:p>
        </w:tc>
      </w:tr>
      <w:tr w:rsidR="007A17E3" w:rsidRPr="005B10EA" w14:paraId="256524AD" w14:textId="77777777" w:rsidTr="007A17E3">
        <w:trPr>
          <w:trHeight w:val="77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95119" w14:textId="77777777" w:rsidR="007A17E3" w:rsidRPr="00E92685" w:rsidRDefault="007A17E3" w:rsidP="007A17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90D1E" w14:textId="6DB18339" w:rsidR="007A17E3" w:rsidRPr="007A17E3" w:rsidRDefault="007A17E3" w:rsidP="007A17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17E3">
              <w:rPr>
                <w:rFonts w:ascii="Arial" w:hAnsi="Arial" w:cs="Arial"/>
                <w:sz w:val="18"/>
                <w:szCs w:val="18"/>
              </w:rPr>
              <w:t>(0.465 - 1.1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8F3FF" w14:textId="0AA21281" w:rsidR="007A17E3" w:rsidRPr="007A17E3" w:rsidRDefault="007A17E3" w:rsidP="007A17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17E3">
              <w:rPr>
                <w:rFonts w:ascii="Arial" w:hAnsi="Arial" w:cs="Arial"/>
                <w:sz w:val="18"/>
                <w:szCs w:val="18"/>
              </w:rPr>
              <w:t>(0.419 - 1.443)</w:t>
            </w:r>
          </w:p>
        </w:tc>
      </w:tr>
      <w:tr w:rsidR="007A17E3" w:rsidRPr="005B10EA" w14:paraId="7C886B1E" w14:textId="77777777" w:rsidTr="007A17E3">
        <w:trPr>
          <w:trHeight w:val="29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CCCAD" w14:textId="77777777" w:rsidR="007A17E3" w:rsidRPr="00E92685" w:rsidRDefault="007A17E3" w:rsidP="007A17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E92685">
              <w:rPr>
                <w:rFonts w:ascii="Arial" w:eastAsia="Times New Roman" w:hAnsi="Arial" w:cs="Arial"/>
                <w:sz w:val="18"/>
                <w:szCs w:val="18"/>
              </w:rPr>
              <w:t>Region= Upper Eas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4DBCC" w14:textId="23E19784" w:rsidR="007A17E3" w:rsidRPr="007A17E3" w:rsidRDefault="007A17E3" w:rsidP="007A17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17E3">
              <w:rPr>
                <w:rFonts w:ascii="Arial" w:hAnsi="Arial" w:cs="Arial"/>
                <w:sz w:val="18"/>
                <w:szCs w:val="18"/>
              </w:rPr>
              <w:t>1.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0D782" w14:textId="2A8CE2B6" w:rsidR="007A17E3" w:rsidRPr="007A17E3" w:rsidRDefault="007A17E3" w:rsidP="007A17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17E3">
              <w:rPr>
                <w:rFonts w:ascii="Arial" w:hAnsi="Arial" w:cs="Arial"/>
                <w:sz w:val="18"/>
                <w:szCs w:val="18"/>
              </w:rPr>
              <w:t>0.374**</w:t>
            </w:r>
          </w:p>
        </w:tc>
      </w:tr>
      <w:tr w:rsidR="007A17E3" w:rsidRPr="005B10EA" w14:paraId="1DF71D3A" w14:textId="77777777" w:rsidTr="007A17E3">
        <w:trPr>
          <w:trHeight w:val="77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25663" w14:textId="77777777" w:rsidR="007A17E3" w:rsidRPr="00E92685" w:rsidRDefault="007A17E3" w:rsidP="007A17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8CA70" w14:textId="746679BD" w:rsidR="007A17E3" w:rsidRPr="007A17E3" w:rsidRDefault="007A17E3" w:rsidP="007A17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17E3">
              <w:rPr>
                <w:rFonts w:ascii="Arial" w:hAnsi="Arial" w:cs="Arial"/>
                <w:sz w:val="18"/>
                <w:szCs w:val="18"/>
              </w:rPr>
              <w:t>(0.775 - 2.1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B068D" w14:textId="6A21A954" w:rsidR="007A17E3" w:rsidRPr="007A17E3" w:rsidRDefault="007A17E3" w:rsidP="007A17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17E3">
              <w:rPr>
                <w:rFonts w:ascii="Arial" w:hAnsi="Arial" w:cs="Arial"/>
                <w:sz w:val="18"/>
                <w:szCs w:val="18"/>
              </w:rPr>
              <w:t>(0.143 - 0.981)</w:t>
            </w:r>
          </w:p>
        </w:tc>
      </w:tr>
      <w:tr w:rsidR="007A17E3" w:rsidRPr="005B10EA" w14:paraId="1B5D5876" w14:textId="77777777" w:rsidTr="007A17E3">
        <w:trPr>
          <w:trHeight w:val="29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8F0EB" w14:textId="77777777" w:rsidR="007A17E3" w:rsidRPr="00E92685" w:rsidRDefault="007A17E3" w:rsidP="007A17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E92685">
              <w:rPr>
                <w:rFonts w:ascii="Arial" w:eastAsia="Times New Roman" w:hAnsi="Arial" w:cs="Arial"/>
                <w:sz w:val="18"/>
                <w:szCs w:val="18"/>
              </w:rPr>
              <w:t>Region= Upper Wes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F3FB6" w14:textId="02C58C39" w:rsidR="007A17E3" w:rsidRPr="007A17E3" w:rsidRDefault="007A17E3" w:rsidP="007A17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17E3">
              <w:rPr>
                <w:rFonts w:ascii="Arial" w:hAnsi="Arial" w:cs="Arial"/>
                <w:sz w:val="18"/>
                <w:szCs w:val="18"/>
              </w:rPr>
              <w:t>0.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C08E1" w14:textId="0F9F0F79" w:rsidR="007A17E3" w:rsidRPr="007A17E3" w:rsidRDefault="007A17E3" w:rsidP="007A17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17E3">
              <w:rPr>
                <w:rFonts w:ascii="Arial" w:hAnsi="Arial" w:cs="Arial"/>
                <w:sz w:val="18"/>
                <w:szCs w:val="18"/>
              </w:rPr>
              <w:t>0.471</w:t>
            </w:r>
          </w:p>
        </w:tc>
      </w:tr>
      <w:tr w:rsidR="007A17E3" w:rsidRPr="005B10EA" w14:paraId="7E5B436D" w14:textId="77777777" w:rsidTr="007A17E3">
        <w:trPr>
          <w:trHeight w:val="77"/>
        </w:trPr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76D99" w14:textId="77777777" w:rsidR="007A17E3" w:rsidRPr="00E92685" w:rsidRDefault="007A17E3" w:rsidP="007A17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47268" w14:textId="6A8BAB83" w:rsidR="007A17E3" w:rsidRPr="007A17E3" w:rsidRDefault="007A17E3" w:rsidP="007A17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17E3">
              <w:rPr>
                <w:rFonts w:ascii="Arial" w:hAnsi="Arial" w:cs="Arial"/>
                <w:sz w:val="18"/>
                <w:szCs w:val="18"/>
              </w:rPr>
              <w:t>(0.506 - 1.68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5C1DE" w14:textId="2721C570" w:rsidR="007A17E3" w:rsidRPr="007A17E3" w:rsidRDefault="007A17E3" w:rsidP="007A17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17E3">
              <w:rPr>
                <w:rFonts w:ascii="Arial" w:hAnsi="Arial" w:cs="Arial"/>
                <w:sz w:val="18"/>
                <w:szCs w:val="18"/>
              </w:rPr>
              <w:t>(0.189 - 1.176)</w:t>
            </w:r>
          </w:p>
        </w:tc>
      </w:tr>
      <w:tr w:rsidR="007A17E3" w:rsidRPr="005B10EA" w14:paraId="227857DD" w14:textId="77777777" w:rsidTr="007A17E3">
        <w:trPr>
          <w:trHeight w:val="77"/>
        </w:trPr>
        <w:tc>
          <w:tcPr>
            <w:tcW w:w="5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6AE60" w14:textId="77777777" w:rsidR="007A17E3" w:rsidRPr="00E92685" w:rsidRDefault="007A17E3" w:rsidP="007A17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E92685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(ref=Rural)</w:t>
            </w:r>
            <w:r w:rsidRPr="00E92685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br/>
              <w:t>Location=Urban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C636D" w14:textId="7BE02AFD" w:rsidR="007A17E3" w:rsidRPr="007A17E3" w:rsidRDefault="007A17E3" w:rsidP="007A17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17E3">
              <w:rPr>
                <w:rFonts w:ascii="Arial" w:hAnsi="Arial" w:cs="Arial"/>
                <w:sz w:val="18"/>
                <w:szCs w:val="18"/>
              </w:rPr>
              <w:t>1.548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F4289" w14:textId="252C50D1" w:rsidR="007A17E3" w:rsidRPr="007A17E3" w:rsidRDefault="007A17E3" w:rsidP="007A17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17E3">
              <w:rPr>
                <w:rFonts w:ascii="Arial" w:hAnsi="Arial" w:cs="Arial"/>
                <w:sz w:val="18"/>
                <w:szCs w:val="18"/>
              </w:rPr>
              <w:t>0.960</w:t>
            </w:r>
          </w:p>
        </w:tc>
      </w:tr>
      <w:tr w:rsidR="007A17E3" w:rsidRPr="005B10EA" w14:paraId="478BAC7A" w14:textId="77777777" w:rsidTr="007A17E3">
        <w:trPr>
          <w:trHeight w:val="77"/>
        </w:trPr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F87CE" w14:textId="77777777" w:rsidR="007A17E3" w:rsidRPr="00E92685" w:rsidRDefault="007A17E3" w:rsidP="007A17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9F7D4" w14:textId="1BA42BB8" w:rsidR="007A17E3" w:rsidRPr="007A17E3" w:rsidRDefault="007A17E3" w:rsidP="007A17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17E3">
              <w:rPr>
                <w:rFonts w:ascii="Arial" w:hAnsi="Arial" w:cs="Arial"/>
                <w:sz w:val="18"/>
                <w:szCs w:val="18"/>
              </w:rPr>
              <w:t>(1.005 - 2.38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53B96" w14:textId="721651B0" w:rsidR="007A17E3" w:rsidRPr="007A17E3" w:rsidRDefault="007A17E3" w:rsidP="007A17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17E3">
              <w:rPr>
                <w:rFonts w:ascii="Arial" w:hAnsi="Arial" w:cs="Arial"/>
                <w:sz w:val="18"/>
                <w:szCs w:val="18"/>
              </w:rPr>
              <w:t>(0.580 - 1.590)</w:t>
            </w:r>
          </w:p>
        </w:tc>
      </w:tr>
      <w:tr w:rsidR="007A17E3" w:rsidRPr="005B10EA" w14:paraId="6C85628C" w14:textId="77777777" w:rsidTr="007A17E3">
        <w:trPr>
          <w:trHeight w:val="290"/>
        </w:trPr>
        <w:tc>
          <w:tcPr>
            <w:tcW w:w="5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4ACFF" w14:textId="77777777" w:rsidR="007A17E3" w:rsidRPr="00E92685" w:rsidRDefault="007A17E3" w:rsidP="007A17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E92685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Age of caregiver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D82F6" w14:textId="4B85A02D" w:rsidR="007A17E3" w:rsidRPr="007A17E3" w:rsidRDefault="007A17E3" w:rsidP="007A17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17E3">
              <w:rPr>
                <w:rFonts w:ascii="Arial" w:hAnsi="Arial" w:cs="Arial"/>
                <w:sz w:val="18"/>
                <w:szCs w:val="18"/>
              </w:rPr>
              <w:t>0.957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5E66A" w14:textId="2AAD938E" w:rsidR="007A17E3" w:rsidRPr="007A17E3" w:rsidRDefault="007A17E3" w:rsidP="007A17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17E3">
              <w:rPr>
                <w:rFonts w:ascii="Arial" w:hAnsi="Arial" w:cs="Arial"/>
                <w:sz w:val="18"/>
                <w:szCs w:val="18"/>
              </w:rPr>
              <w:t>0.988</w:t>
            </w:r>
          </w:p>
        </w:tc>
      </w:tr>
      <w:tr w:rsidR="007A17E3" w:rsidRPr="005B10EA" w14:paraId="7B7E96D6" w14:textId="77777777" w:rsidTr="007A17E3">
        <w:trPr>
          <w:trHeight w:val="77"/>
        </w:trPr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28061" w14:textId="77777777" w:rsidR="007A17E3" w:rsidRPr="00E92685" w:rsidRDefault="007A17E3" w:rsidP="007A17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3FC41" w14:textId="58251E37" w:rsidR="007A17E3" w:rsidRPr="007A17E3" w:rsidRDefault="007A17E3" w:rsidP="007A17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17E3">
              <w:rPr>
                <w:rFonts w:ascii="Arial" w:hAnsi="Arial" w:cs="Arial"/>
                <w:sz w:val="18"/>
                <w:szCs w:val="18"/>
              </w:rPr>
              <w:t>(0.930 - 0.98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11C7D" w14:textId="11705421" w:rsidR="007A17E3" w:rsidRPr="007A17E3" w:rsidRDefault="007A17E3" w:rsidP="007A17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17E3">
              <w:rPr>
                <w:rFonts w:ascii="Arial" w:hAnsi="Arial" w:cs="Arial"/>
                <w:sz w:val="18"/>
                <w:szCs w:val="18"/>
              </w:rPr>
              <w:t>(0.945 - 1.033)</w:t>
            </w:r>
          </w:p>
        </w:tc>
      </w:tr>
      <w:tr w:rsidR="007A17E3" w:rsidRPr="005B10EA" w14:paraId="12F4A91A" w14:textId="77777777" w:rsidTr="007A17E3">
        <w:trPr>
          <w:trHeight w:val="98"/>
        </w:trPr>
        <w:tc>
          <w:tcPr>
            <w:tcW w:w="5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D8F1F" w14:textId="77777777" w:rsidR="007A17E3" w:rsidRPr="00E92685" w:rsidRDefault="007A17E3" w:rsidP="007A17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E92685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(ref=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non-Muslim</w:t>
            </w:r>
            <w:r w:rsidRPr="00E92685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)</w:t>
            </w:r>
            <w:r w:rsidRPr="00E92685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br/>
              <w:t>Religion= Muslim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86A03" w14:textId="59F96EE0" w:rsidR="007A17E3" w:rsidRPr="007A17E3" w:rsidRDefault="007A17E3" w:rsidP="007A17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17E3">
              <w:rPr>
                <w:rFonts w:ascii="Arial" w:hAnsi="Arial" w:cs="Arial"/>
                <w:sz w:val="18"/>
                <w:szCs w:val="18"/>
              </w:rPr>
              <w:t>1.750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7AF16" w14:textId="3E84CE43" w:rsidR="007A17E3" w:rsidRPr="007A17E3" w:rsidRDefault="007A17E3" w:rsidP="007A17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17E3">
              <w:rPr>
                <w:rFonts w:ascii="Arial" w:hAnsi="Arial" w:cs="Arial"/>
                <w:sz w:val="18"/>
                <w:szCs w:val="18"/>
              </w:rPr>
              <w:t>1.244</w:t>
            </w:r>
          </w:p>
        </w:tc>
      </w:tr>
      <w:tr w:rsidR="007A17E3" w:rsidRPr="005B10EA" w14:paraId="75ED4101" w14:textId="77777777" w:rsidTr="007A17E3">
        <w:trPr>
          <w:trHeight w:val="77"/>
        </w:trPr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7FDD8" w14:textId="77777777" w:rsidR="007A17E3" w:rsidRPr="00E92685" w:rsidRDefault="007A17E3" w:rsidP="007A17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2388A" w14:textId="2B1FB953" w:rsidR="007A17E3" w:rsidRPr="007A17E3" w:rsidRDefault="007A17E3" w:rsidP="007A17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17E3">
              <w:rPr>
                <w:rFonts w:ascii="Arial" w:hAnsi="Arial" w:cs="Arial"/>
                <w:sz w:val="18"/>
                <w:szCs w:val="18"/>
              </w:rPr>
              <w:t>(1.066 - 2.87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FBD47" w14:textId="030EC3F1" w:rsidR="007A17E3" w:rsidRPr="007A17E3" w:rsidRDefault="007A17E3" w:rsidP="007A17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17E3">
              <w:rPr>
                <w:rFonts w:ascii="Arial" w:hAnsi="Arial" w:cs="Arial"/>
                <w:sz w:val="18"/>
                <w:szCs w:val="18"/>
              </w:rPr>
              <w:t>(0.757 - 2.044)</w:t>
            </w:r>
          </w:p>
        </w:tc>
      </w:tr>
      <w:tr w:rsidR="007A17E3" w:rsidRPr="005B10EA" w14:paraId="2AC681C2" w14:textId="77777777" w:rsidTr="007A17E3">
        <w:trPr>
          <w:trHeight w:val="188"/>
        </w:trPr>
        <w:tc>
          <w:tcPr>
            <w:tcW w:w="5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3C477" w14:textId="77777777" w:rsidR="007A17E3" w:rsidRPr="00E92685" w:rsidRDefault="007A17E3" w:rsidP="007A17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E92685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(ref=No education or at most primary)</w:t>
            </w:r>
            <w:r w:rsidRPr="00E92685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br/>
              <w:t>Education= Middle school or above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4E1DF" w14:textId="0269BCB9" w:rsidR="007A17E3" w:rsidRPr="007A17E3" w:rsidRDefault="007A17E3" w:rsidP="007A17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17E3">
              <w:rPr>
                <w:rFonts w:ascii="Arial" w:hAnsi="Arial" w:cs="Arial"/>
                <w:sz w:val="18"/>
                <w:szCs w:val="18"/>
              </w:rPr>
              <w:t>0.729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9FD48" w14:textId="3349F0C2" w:rsidR="007A17E3" w:rsidRPr="007A17E3" w:rsidRDefault="007A17E3" w:rsidP="007A17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17E3">
              <w:rPr>
                <w:rFonts w:ascii="Arial" w:hAnsi="Arial" w:cs="Arial"/>
                <w:sz w:val="18"/>
                <w:szCs w:val="18"/>
              </w:rPr>
              <w:t>0.785</w:t>
            </w:r>
          </w:p>
        </w:tc>
      </w:tr>
      <w:tr w:rsidR="007A17E3" w:rsidRPr="005B10EA" w14:paraId="1449D289" w14:textId="77777777" w:rsidTr="007A17E3">
        <w:trPr>
          <w:trHeight w:val="290"/>
        </w:trPr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CB7B6" w14:textId="77777777" w:rsidR="007A17E3" w:rsidRPr="00E92685" w:rsidRDefault="007A17E3" w:rsidP="007A17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0787E" w14:textId="1926D450" w:rsidR="007A17E3" w:rsidRPr="007A17E3" w:rsidRDefault="007A17E3" w:rsidP="007A17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17E3">
              <w:rPr>
                <w:rFonts w:ascii="Arial" w:hAnsi="Arial" w:cs="Arial"/>
                <w:sz w:val="18"/>
                <w:szCs w:val="18"/>
              </w:rPr>
              <w:t>(0.500 - 1.06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B362B" w14:textId="364200E3" w:rsidR="007A17E3" w:rsidRPr="007A17E3" w:rsidRDefault="007A17E3" w:rsidP="007A17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17E3">
              <w:rPr>
                <w:rFonts w:ascii="Arial" w:hAnsi="Arial" w:cs="Arial"/>
                <w:sz w:val="18"/>
                <w:szCs w:val="18"/>
              </w:rPr>
              <w:t>(0.426 - 1.446)</w:t>
            </w:r>
          </w:p>
        </w:tc>
      </w:tr>
      <w:tr w:rsidR="007A17E3" w:rsidRPr="005B10EA" w14:paraId="7B1BD2FE" w14:textId="77777777" w:rsidTr="007A17E3">
        <w:trPr>
          <w:trHeight w:val="197"/>
        </w:trPr>
        <w:tc>
          <w:tcPr>
            <w:tcW w:w="5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E8D1C" w14:textId="77777777" w:rsidR="007A17E3" w:rsidRPr="00E92685" w:rsidRDefault="007A17E3" w:rsidP="007A17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E92685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(ref=Not employed)</w:t>
            </w:r>
            <w:r w:rsidRPr="00E92685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br/>
              <w:t>Employment= Employed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865FC" w14:textId="43CE400C" w:rsidR="007A17E3" w:rsidRPr="007A17E3" w:rsidRDefault="007A17E3" w:rsidP="007A17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17E3">
              <w:rPr>
                <w:rFonts w:ascii="Arial" w:hAnsi="Arial" w:cs="Arial"/>
                <w:sz w:val="18"/>
                <w:szCs w:val="18"/>
              </w:rPr>
              <w:t>0.670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D1CEE" w14:textId="5BFEFDEF" w:rsidR="007A17E3" w:rsidRPr="007A17E3" w:rsidRDefault="007A17E3" w:rsidP="007A17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17E3">
              <w:rPr>
                <w:rFonts w:ascii="Arial" w:hAnsi="Arial" w:cs="Arial"/>
                <w:sz w:val="18"/>
                <w:szCs w:val="18"/>
              </w:rPr>
              <w:t>0.915</w:t>
            </w:r>
          </w:p>
        </w:tc>
      </w:tr>
      <w:tr w:rsidR="007A17E3" w:rsidRPr="005B10EA" w14:paraId="10FD84B3" w14:textId="77777777" w:rsidTr="007A17E3">
        <w:trPr>
          <w:trHeight w:val="77"/>
        </w:trPr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A46D7" w14:textId="77777777" w:rsidR="007A17E3" w:rsidRPr="00E92685" w:rsidRDefault="007A17E3" w:rsidP="007A17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CADF3" w14:textId="76273A3E" w:rsidR="007A17E3" w:rsidRPr="007A17E3" w:rsidRDefault="007A17E3" w:rsidP="007A17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17E3">
              <w:rPr>
                <w:rFonts w:ascii="Arial" w:hAnsi="Arial" w:cs="Arial"/>
                <w:sz w:val="18"/>
                <w:szCs w:val="18"/>
              </w:rPr>
              <w:t>(0.430 - 1.04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A2941" w14:textId="414983D7" w:rsidR="007A17E3" w:rsidRPr="007A17E3" w:rsidRDefault="007A17E3" w:rsidP="007A17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17E3">
              <w:rPr>
                <w:rFonts w:ascii="Arial" w:hAnsi="Arial" w:cs="Arial"/>
                <w:sz w:val="18"/>
                <w:szCs w:val="18"/>
              </w:rPr>
              <w:t>(0.413 - 2.028)</w:t>
            </w:r>
          </w:p>
        </w:tc>
      </w:tr>
      <w:tr w:rsidR="007A17E3" w:rsidRPr="005B10EA" w14:paraId="01427033" w14:textId="77777777" w:rsidTr="007A17E3">
        <w:trPr>
          <w:trHeight w:val="80"/>
        </w:trPr>
        <w:tc>
          <w:tcPr>
            <w:tcW w:w="5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871A9" w14:textId="77777777" w:rsidR="007A17E3" w:rsidRPr="00E92685" w:rsidRDefault="007A17E3" w:rsidP="007A17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E92685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(ref= Most desirable)</w:t>
            </w:r>
            <w:r w:rsidRPr="00E92685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br/>
              <w:t>Caregiver- Gender equitable index quartiles, Desirable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D47CB" w14:textId="6D7460E4" w:rsidR="007A17E3" w:rsidRPr="007A17E3" w:rsidRDefault="007A17E3" w:rsidP="007A17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17E3">
              <w:rPr>
                <w:rFonts w:ascii="Arial" w:hAnsi="Arial" w:cs="Arial"/>
                <w:sz w:val="18"/>
                <w:szCs w:val="18"/>
              </w:rPr>
              <w:t>0.7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82A10" w14:textId="72E110F8" w:rsidR="007A17E3" w:rsidRPr="007A17E3" w:rsidRDefault="007A17E3" w:rsidP="007A17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17E3">
              <w:rPr>
                <w:rFonts w:ascii="Arial" w:hAnsi="Arial" w:cs="Arial"/>
                <w:sz w:val="18"/>
                <w:szCs w:val="18"/>
              </w:rPr>
              <w:t>0.691</w:t>
            </w:r>
          </w:p>
        </w:tc>
      </w:tr>
      <w:tr w:rsidR="007A17E3" w:rsidRPr="005B10EA" w14:paraId="13810026" w14:textId="77777777" w:rsidTr="007A17E3">
        <w:trPr>
          <w:trHeight w:val="9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6F378" w14:textId="77777777" w:rsidR="007A17E3" w:rsidRPr="00E92685" w:rsidRDefault="007A17E3" w:rsidP="007A17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7437A" w14:textId="384FBBBC" w:rsidR="007A17E3" w:rsidRPr="007A17E3" w:rsidRDefault="007A17E3" w:rsidP="007A17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17E3">
              <w:rPr>
                <w:rFonts w:ascii="Arial" w:hAnsi="Arial" w:cs="Arial"/>
                <w:sz w:val="18"/>
                <w:szCs w:val="18"/>
              </w:rPr>
              <w:t>(0.415 - 1.5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44829" w14:textId="29C52308" w:rsidR="007A17E3" w:rsidRPr="007A17E3" w:rsidRDefault="007A17E3" w:rsidP="007A17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17E3">
              <w:rPr>
                <w:rFonts w:ascii="Arial" w:hAnsi="Arial" w:cs="Arial"/>
                <w:sz w:val="18"/>
                <w:szCs w:val="18"/>
              </w:rPr>
              <w:t>(0.363 - 1.315)</w:t>
            </w:r>
          </w:p>
        </w:tc>
      </w:tr>
      <w:tr w:rsidR="007A17E3" w:rsidRPr="005B10EA" w14:paraId="41BA4B95" w14:textId="77777777" w:rsidTr="007A17E3">
        <w:trPr>
          <w:trHeight w:val="29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F6E93" w14:textId="77777777" w:rsidR="007A17E3" w:rsidRPr="00E92685" w:rsidRDefault="007A17E3" w:rsidP="007A17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E92685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Caregiver- Gender equitable index quartiles, Not desirabl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1D3CC" w14:textId="790A23CA" w:rsidR="007A17E3" w:rsidRPr="007A17E3" w:rsidRDefault="007A17E3" w:rsidP="007A17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17E3">
              <w:rPr>
                <w:rFonts w:ascii="Arial" w:hAnsi="Arial" w:cs="Arial"/>
                <w:sz w:val="18"/>
                <w:szCs w:val="18"/>
              </w:rPr>
              <w:t>1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6FD25" w14:textId="04B29D2D" w:rsidR="007A17E3" w:rsidRPr="007A17E3" w:rsidRDefault="007A17E3" w:rsidP="007A17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17E3">
              <w:rPr>
                <w:rFonts w:ascii="Arial" w:hAnsi="Arial" w:cs="Arial"/>
                <w:sz w:val="18"/>
                <w:szCs w:val="18"/>
              </w:rPr>
              <w:t>0.804</w:t>
            </w:r>
          </w:p>
        </w:tc>
      </w:tr>
      <w:tr w:rsidR="007A17E3" w:rsidRPr="005B10EA" w14:paraId="7D4EE631" w14:textId="77777777" w:rsidTr="007A17E3">
        <w:trPr>
          <w:trHeight w:val="77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2767C" w14:textId="77777777" w:rsidR="007A17E3" w:rsidRPr="00E92685" w:rsidRDefault="007A17E3" w:rsidP="007A17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84757" w14:textId="04F7E487" w:rsidR="007A17E3" w:rsidRPr="007A17E3" w:rsidRDefault="007A17E3" w:rsidP="007A17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17E3">
              <w:rPr>
                <w:rFonts w:ascii="Arial" w:hAnsi="Arial" w:cs="Arial"/>
                <w:sz w:val="18"/>
                <w:szCs w:val="18"/>
              </w:rPr>
              <w:t>(0.609 - 1.8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5BBB6" w14:textId="5E502646" w:rsidR="007A17E3" w:rsidRPr="007A17E3" w:rsidRDefault="007A17E3" w:rsidP="007A17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17E3">
              <w:rPr>
                <w:rFonts w:ascii="Arial" w:hAnsi="Arial" w:cs="Arial"/>
                <w:sz w:val="18"/>
                <w:szCs w:val="18"/>
              </w:rPr>
              <w:t>(0.324 - 1.996)</w:t>
            </w:r>
          </w:p>
        </w:tc>
      </w:tr>
      <w:tr w:rsidR="007A17E3" w:rsidRPr="005B10EA" w14:paraId="54C742C4" w14:textId="77777777" w:rsidTr="007A17E3">
        <w:trPr>
          <w:trHeight w:val="29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1E507" w14:textId="77777777" w:rsidR="007A17E3" w:rsidRPr="00E92685" w:rsidRDefault="007A17E3" w:rsidP="007A17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E92685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Caregiver- Gender equitable index quartiles, Not at all desirabl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C27DE" w14:textId="7D942CEE" w:rsidR="007A17E3" w:rsidRPr="007A17E3" w:rsidRDefault="007A17E3" w:rsidP="007A17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17E3">
              <w:rPr>
                <w:rFonts w:ascii="Arial" w:hAnsi="Arial" w:cs="Arial"/>
                <w:sz w:val="18"/>
                <w:szCs w:val="18"/>
              </w:rPr>
              <w:t>1.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23FD2" w14:textId="08EAE206" w:rsidR="007A17E3" w:rsidRPr="007A17E3" w:rsidRDefault="007A17E3" w:rsidP="007A17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17E3">
              <w:rPr>
                <w:rFonts w:ascii="Arial" w:hAnsi="Arial" w:cs="Arial"/>
                <w:sz w:val="18"/>
                <w:szCs w:val="18"/>
              </w:rPr>
              <w:t>1.222</w:t>
            </w:r>
          </w:p>
        </w:tc>
      </w:tr>
      <w:tr w:rsidR="007A17E3" w:rsidRPr="005B10EA" w14:paraId="0052F2AC" w14:textId="77777777" w:rsidTr="007A17E3">
        <w:trPr>
          <w:trHeight w:val="77"/>
        </w:trPr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92D1F" w14:textId="77777777" w:rsidR="007A17E3" w:rsidRPr="00E92685" w:rsidRDefault="007A17E3" w:rsidP="007A17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4E8E3" w14:textId="7E34019E" w:rsidR="007A17E3" w:rsidRPr="007A17E3" w:rsidRDefault="007A17E3" w:rsidP="007A17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17E3">
              <w:rPr>
                <w:rFonts w:ascii="Arial" w:hAnsi="Arial" w:cs="Arial"/>
                <w:sz w:val="18"/>
                <w:szCs w:val="18"/>
              </w:rPr>
              <w:t>(0.730 - 2.1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71239" w14:textId="23D06675" w:rsidR="007A17E3" w:rsidRPr="007A17E3" w:rsidRDefault="007A17E3" w:rsidP="007A17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17E3">
              <w:rPr>
                <w:rFonts w:ascii="Arial" w:hAnsi="Arial" w:cs="Arial"/>
                <w:sz w:val="18"/>
                <w:szCs w:val="18"/>
              </w:rPr>
              <w:t>(0.522 - 2.859)</w:t>
            </w:r>
          </w:p>
        </w:tc>
      </w:tr>
      <w:tr w:rsidR="007A17E3" w:rsidRPr="005B10EA" w14:paraId="68393372" w14:textId="77777777" w:rsidTr="007A17E3">
        <w:trPr>
          <w:trHeight w:val="290"/>
        </w:trPr>
        <w:tc>
          <w:tcPr>
            <w:tcW w:w="5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45B6C" w14:textId="77777777" w:rsidR="007A17E3" w:rsidRPr="00E92685" w:rsidRDefault="007A17E3" w:rsidP="007A17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E92685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Wealth factor score- standardized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3F4C9" w14:textId="05FD9270" w:rsidR="007A17E3" w:rsidRPr="007A17E3" w:rsidRDefault="007A17E3" w:rsidP="007A17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17E3">
              <w:rPr>
                <w:rFonts w:ascii="Arial" w:hAnsi="Arial" w:cs="Arial"/>
                <w:sz w:val="18"/>
                <w:szCs w:val="18"/>
              </w:rPr>
              <w:t>0.8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28DDE" w14:textId="2AF637BC" w:rsidR="007A17E3" w:rsidRPr="007A17E3" w:rsidRDefault="007A17E3" w:rsidP="007A17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17E3">
              <w:rPr>
                <w:rFonts w:ascii="Arial" w:hAnsi="Arial" w:cs="Arial"/>
                <w:sz w:val="18"/>
                <w:szCs w:val="18"/>
              </w:rPr>
              <w:t>1.006</w:t>
            </w:r>
          </w:p>
        </w:tc>
      </w:tr>
      <w:tr w:rsidR="007A17E3" w:rsidRPr="005B10EA" w14:paraId="3B435E43" w14:textId="77777777" w:rsidTr="007A17E3">
        <w:trPr>
          <w:trHeight w:val="77"/>
        </w:trPr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78649" w14:textId="77777777" w:rsidR="007A17E3" w:rsidRPr="00E92685" w:rsidRDefault="007A17E3" w:rsidP="007A17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7919D" w14:textId="18A18638" w:rsidR="007A17E3" w:rsidRPr="007A17E3" w:rsidRDefault="007A17E3" w:rsidP="007A17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17E3">
              <w:rPr>
                <w:rFonts w:ascii="Arial" w:hAnsi="Arial" w:cs="Arial"/>
                <w:sz w:val="18"/>
                <w:szCs w:val="18"/>
              </w:rPr>
              <w:t>(0.777 - 1.03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9E782" w14:textId="2786725B" w:rsidR="007A17E3" w:rsidRPr="007A17E3" w:rsidRDefault="007A17E3" w:rsidP="007A17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17E3">
              <w:rPr>
                <w:rFonts w:ascii="Arial" w:hAnsi="Arial" w:cs="Arial"/>
                <w:sz w:val="18"/>
                <w:szCs w:val="18"/>
              </w:rPr>
              <w:t>(0.729 - 1.388)</w:t>
            </w:r>
          </w:p>
        </w:tc>
      </w:tr>
      <w:tr w:rsidR="007A17E3" w:rsidRPr="005B10EA" w14:paraId="296E1DB0" w14:textId="77777777" w:rsidTr="007A17E3">
        <w:trPr>
          <w:trHeight w:val="287"/>
        </w:trPr>
        <w:tc>
          <w:tcPr>
            <w:tcW w:w="5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409E2" w14:textId="77777777" w:rsidR="007A17E3" w:rsidRPr="00E92685" w:rsidRDefault="007A17E3" w:rsidP="007A17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E92685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(ref=&lt;4 ANC visits)</w:t>
            </w:r>
            <w:r w:rsidRPr="00E92685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br/>
              <w:t>ANC visits= 4 or above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BD8E7" w14:textId="36AB885F" w:rsidR="007A17E3" w:rsidRPr="007A17E3" w:rsidRDefault="007A17E3" w:rsidP="007A17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17E3">
              <w:rPr>
                <w:rFonts w:ascii="Arial" w:hAnsi="Arial" w:cs="Arial"/>
                <w:sz w:val="18"/>
                <w:szCs w:val="18"/>
              </w:rPr>
              <w:t>0.6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CD96E" w14:textId="003720C9" w:rsidR="007A17E3" w:rsidRPr="007A17E3" w:rsidRDefault="007A17E3" w:rsidP="007A17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17E3">
              <w:rPr>
                <w:rFonts w:ascii="Arial" w:hAnsi="Arial" w:cs="Arial"/>
                <w:sz w:val="18"/>
                <w:szCs w:val="18"/>
              </w:rPr>
              <w:t>1.118</w:t>
            </w:r>
          </w:p>
        </w:tc>
      </w:tr>
      <w:tr w:rsidR="007A17E3" w:rsidRPr="005B10EA" w14:paraId="36AA8CF4" w14:textId="77777777" w:rsidTr="007A17E3">
        <w:trPr>
          <w:trHeight w:val="77"/>
        </w:trPr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5C2C8" w14:textId="77777777" w:rsidR="007A17E3" w:rsidRPr="00E92685" w:rsidRDefault="007A17E3" w:rsidP="007A17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E1DF7" w14:textId="1482AFA3" w:rsidR="007A17E3" w:rsidRPr="007A17E3" w:rsidRDefault="007A17E3" w:rsidP="007A17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17E3">
              <w:rPr>
                <w:rFonts w:ascii="Arial" w:hAnsi="Arial" w:cs="Arial"/>
                <w:sz w:val="18"/>
                <w:szCs w:val="18"/>
              </w:rPr>
              <w:t>(0.387 - 1.26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0661F" w14:textId="24AD76E2" w:rsidR="007A17E3" w:rsidRPr="007A17E3" w:rsidRDefault="007A17E3" w:rsidP="007A17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17E3">
              <w:rPr>
                <w:rFonts w:ascii="Arial" w:hAnsi="Arial" w:cs="Arial"/>
                <w:sz w:val="18"/>
                <w:szCs w:val="18"/>
              </w:rPr>
              <w:t>(0.468 - 2.671)</w:t>
            </w:r>
          </w:p>
        </w:tc>
      </w:tr>
      <w:tr w:rsidR="007A17E3" w:rsidRPr="005B10EA" w14:paraId="7355482F" w14:textId="77777777" w:rsidTr="007A17E3">
        <w:trPr>
          <w:trHeight w:val="77"/>
        </w:trPr>
        <w:tc>
          <w:tcPr>
            <w:tcW w:w="5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E3060" w14:textId="77777777" w:rsidR="007A17E3" w:rsidRPr="00E92685" w:rsidRDefault="007A17E3" w:rsidP="007A17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E92685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(ref=At home)</w:t>
            </w:r>
            <w:r w:rsidRPr="00E92685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br/>
              <w:t>Place of delivery= Hospital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2B482" w14:textId="4ED724EA" w:rsidR="007A17E3" w:rsidRPr="007A17E3" w:rsidRDefault="007A17E3" w:rsidP="007A17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17E3">
              <w:rPr>
                <w:rFonts w:ascii="Arial" w:hAnsi="Arial" w:cs="Arial"/>
                <w:sz w:val="18"/>
                <w:szCs w:val="18"/>
              </w:rPr>
              <w:t>0.589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3ACB4" w14:textId="31D350DE" w:rsidR="007A17E3" w:rsidRPr="007A17E3" w:rsidRDefault="007A17E3" w:rsidP="007A17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17E3">
              <w:rPr>
                <w:rFonts w:ascii="Arial" w:hAnsi="Arial" w:cs="Arial"/>
                <w:sz w:val="18"/>
                <w:szCs w:val="18"/>
              </w:rPr>
              <w:t>0.892</w:t>
            </w:r>
          </w:p>
        </w:tc>
      </w:tr>
      <w:tr w:rsidR="007A17E3" w:rsidRPr="005B10EA" w14:paraId="39ABA62E" w14:textId="77777777" w:rsidTr="007A17E3">
        <w:trPr>
          <w:trHeight w:val="77"/>
        </w:trPr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F2844" w14:textId="77777777" w:rsidR="007A17E3" w:rsidRPr="00E92685" w:rsidRDefault="007A17E3" w:rsidP="007A17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86F7A" w14:textId="2065F017" w:rsidR="007A17E3" w:rsidRPr="007A17E3" w:rsidRDefault="007A17E3" w:rsidP="007A17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17E3">
              <w:rPr>
                <w:rFonts w:ascii="Arial" w:hAnsi="Arial" w:cs="Arial"/>
                <w:sz w:val="18"/>
                <w:szCs w:val="18"/>
              </w:rPr>
              <w:t>(0.325 - 1.06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96CB2" w14:textId="19E3C57B" w:rsidR="007A17E3" w:rsidRPr="007A17E3" w:rsidRDefault="007A17E3" w:rsidP="007A17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17E3">
              <w:rPr>
                <w:rFonts w:ascii="Arial" w:hAnsi="Arial" w:cs="Arial"/>
                <w:sz w:val="18"/>
                <w:szCs w:val="18"/>
              </w:rPr>
              <w:t>(0.379 - 2.097)</w:t>
            </w:r>
          </w:p>
        </w:tc>
      </w:tr>
      <w:tr w:rsidR="007A17E3" w:rsidRPr="005B10EA" w14:paraId="2FF1FF89" w14:textId="77777777" w:rsidTr="007A17E3">
        <w:trPr>
          <w:trHeight w:val="540"/>
        </w:trPr>
        <w:tc>
          <w:tcPr>
            <w:tcW w:w="5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3116D" w14:textId="77777777" w:rsidR="007A17E3" w:rsidRPr="00E92685" w:rsidRDefault="007A17E3" w:rsidP="007A17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E92685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(ref= Less than or more than 6 months)</w:t>
            </w:r>
            <w:r w:rsidRPr="00E92685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br/>
              <w:t>Age at which communities introduce complementary food= 6 months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0267D" w14:textId="0F07EE4B" w:rsidR="007A17E3" w:rsidRPr="007A17E3" w:rsidRDefault="007A17E3" w:rsidP="007A17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17E3">
              <w:rPr>
                <w:rFonts w:ascii="Arial" w:hAnsi="Arial" w:cs="Arial"/>
                <w:sz w:val="18"/>
                <w:szCs w:val="18"/>
              </w:rPr>
              <w:t>0.152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1637A" w14:textId="3A287BDB" w:rsidR="007A17E3" w:rsidRPr="007A17E3" w:rsidRDefault="007A17E3" w:rsidP="007A17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17E3">
              <w:rPr>
                <w:rFonts w:ascii="Arial" w:hAnsi="Arial" w:cs="Arial"/>
                <w:sz w:val="18"/>
                <w:szCs w:val="18"/>
              </w:rPr>
              <w:t>0.140***</w:t>
            </w:r>
          </w:p>
        </w:tc>
      </w:tr>
      <w:tr w:rsidR="007A17E3" w:rsidRPr="005B10EA" w14:paraId="63DD7FEB" w14:textId="77777777" w:rsidTr="007A17E3">
        <w:trPr>
          <w:trHeight w:val="77"/>
        </w:trPr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4F7CB" w14:textId="77777777" w:rsidR="007A17E3" w:rsidRPr="00E92685" w:rsidRDefault="007A17E3" w:rsidP="007A17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31C75" w14:textId="1090908E" w:rsidR="007A17E3" w:rsidRPr="007A17E3" w:rsidRDefault="007A17E3" w:rsidP="007A17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17E3">
              <w:rPr>
                <w:rFonts w:ascii="Arial" w:hAnsi="Arial" w:cs="Arial"/>
                <w:sz w:val="18"/>
                <w:szCs w:val="18"/>
              </w:rPr>
              <w:t>(0.102 - 0.2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79C22" w14:textId="2C01E76D" w:rsidR="007A17E3" w:rsidRPr="007A17E3" w:rsidRDefault="007A17E3" w:rsidP="007A17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17E3">
              <w:rPr>
                <w:rFonts w:ascii="Arial" w:hAnsi="Arial" w:cs="Arial"/>
                <w:sz w:val="18"/>
                <w:szCs w:val="18"/>
              </w:rPr>
              <w:t>(0.0911 - 0.216)</w:t>
            </w:r>
          </w:p>
        </w:tc>
      </w:tr>
      <w:tr w:rsidR="007A17E3" w:rsidRPr="005B10EA" w14:paraId="53B44AA0" w14:textId="77777777" w:rsidTr="007A17E3">
        <w:trPr>
          <w:trHeight w:val="206"/>
        </w:trPr>
        <w:tc>
          <w:tcPr>
            <w:tcW w:w="5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143B8" w14:textId="77777777" w:rsidR="007A17E3" w:rsidRPr="00E92685" w:rsidRDefault="007A17E3" w:rsidP="007A17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E92685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(ref=No)</w:t>
            </w:r>
            <w:r w:rsidRPr="00E92685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br/>
              <w:t>Confidence to introduce complementary food at 6 months= Yes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FD285" w14:textId="1814285A" w:rsidR="007A17E3" w:rsidRPr="007A17E3" w:rsidRDefault="007A17E3" w:rsidP="007A17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17E3">
              <w:rPr>
                <w:rFonts w:ascii="Arial" w:hAnsi="Arial" w:cs="Arial"/>
                <w:sz w:val="18"/>
                <w:szCs w:val="18"/>
              </w:rPr>
              <w:t>0.0740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C08A3" w14:textId="7BDAF612" w:rsidR="007A17E3" w:rsidRPr="007A17E3" w:rsidRDefault="007A17E3" w:rsidP="007A17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17E3">
              <w:rPr>
                <w:rFonts w:ascii="Arial" w:hAnsi="Arial" w:cs="Arial"/>
                <w:sz w:val="18"/>
                <w:szCs w:val="18"/>
              </w:rPr>
              <w:t>0.437**</w:t>
            </w:r>
          </w:p>
        </w:tc>
      </w:tr>
      <w:tr w:rsidR="007A17E3" w:rsidRPr="005B10EA" w14:paraId="3552F2EB" w14:textId="77777777" w:rsidTr="007A17E3">
        <w:trPr>
          <w:trHeight w:val="290"/>
        </w:trPr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FCE2A" w14:textId="77777777" w:rsidR="007A17E3" w:rsidRPr="00E92685" w:rsidRDefault="007A17E3" w:rsidP="007A17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50CA0" w14:textId="3398C8F1" w:rsidR="007A17E3" w:rsidRPr="007A17E3" w:rsidRDefault="007A17E3" w:rsidP="007A17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17E3">
              <w:rPr>
                <w:rFonts w:ascii="Arial" w:hAnsi="Arial" w:cs="Arial"/>
                <w:sz w:val="18"/>
                <w:szCs w:val="18"/>
              </w:rPr>
              <w:t>(0.0465 - 0.1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2617D" w14:textId="4785ACFE" w:rsidR="007A17E3" w:rsidRPr="007A17E3" w:rsidRDefault="007A17E3" w:rsidP="007A17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17E3">
              <w:rPr>
                <w:rFonts w:ascii="Arial" w:hAnsi="Arial" w:cs="Arial"/>
                <w:sz w:val="18"/>
                <w:szCs w:val="18"/>
              </w:rPr>
              <w:t>(0.196 - 0.970)</w:t>
            </w:r>
          </w:p>
        </w:tc>
      </w:tr>
      <w:tr w:rsidR="007A17E3" w:rsidRPr="005B10EA" w14:paraId="2B47A382" w14:textId="77777777" w:rsidTr="007A17E3">
        <w:trPr>
          <w:trHeight w:val="290"/>
        </w:trPr>
        <w:tc>
          <w:tcPr>
            <w:tcW w:w="5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A2302" w14:textId="77777777" w:rsidR="007A17E3" w:rsidRPr="00E92685" w:rsidRDefault="007A17E3" w:rsidP="007A17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E92685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bservations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DAA50" w14:textId="6AE70E4D" w:rsidR="007A17E3" w:rsidRPr="007A17E3" w:rsidRDefault="007A17E3" w:rsidP="007A17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17E3">
              <w:rPr>
                <w:rFonts w:ascii="Arial" w:hAnsi="Arial" w:cs="Arial"/>
                <w:sz w:val="18"/>
                <w:szCs w:val="18"/>
              </w:rPr>
              <w:t>1,4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BADCF" w14:textId="0C9602FB" w:rsidR="007A17E3" w:rsidRPr="007A17E3" w:rsidRDefault="007A17E3" w:rsidP="007A17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A17E3">
              <w:rPr>
                <w:rFonts w:ascii="Arial" w:hAnsi="Arial" w:cs="Arial"/>
                <w:sz w:val="18"/>
                <w:szCs w:val="18"/>
              </w:rPr>
              <w:t>1,466</w:t>
            </w:r>
          </w:p>
        </w:tc>
      </w:tr>
    </w:tbl>
    <w:p w14:paraId="76588CBD" w14:textId="77777777" w:rsidR="003A4524" w:rsidRPr="004A0782" w:rsidRDefault="003A4524" w:rsidP="003A4524">
      <w:pPr>
        <w:pStyle w:val="NoSpacing"/>
        <w:rPr>
          <w:rFonts w:ascii="Arial" w:hAnsi="Arial" w:cs="Arial"/>
          <w:sz w:val="18"/>
          <w:szCs w:val="18"/>
        </w:rPr>
      </w:pPr>
      <w:r w:rsidRPr="004A0782">
        <w:rPr>
          <w:rFonts w:ascii="Arial" w:hAnsi="Arial" w:cs="Arial"/>
          <w:i/>
          <w:iCs/>
          <w:sz w:val="18"/>
          <w:szCs w:val="18"/>
        </w:rPr>
        <w:t>*</w:t>
      </w:r>
      <w:r w:rsidRPr="004A0782">
        <w:rPr>
          <w:rFonts w:ascii="Arial" w:hAnsi="Arial" w:cs="Arial"/>
          <w:sz w:val="18"/>
          <w:szCs w:val="18"/>
        </w:rPr>
        <w:t xml:space="preserve"> Note: a. * indicates p value &lt; or = .10, ** indicates p value &lt; or = .05, *** indicates p value &lt; or = .01. </w:t>
      </w:r>
    </w:p>
    <w:p w14:paraId="6C635B53" w14:textId="767B195E" w:rsidR="003A4524" w:rsidRPr="00A33121" w:rsidRDefault="003A4524" w:rsidP="00A33121">
      <w:pPr>
        <w:pStyle w:val="NoSpacing"/>
        <w:rPr>
          <w:rFonts w:ascii="Arial" w:hAnsi="Arial" w:cs="Arial"/>
          <w:i/>
          <w:iCs/>
          <w:sz w:val="18"/>
          <w:szCs w:val="18"/>
        </w:rPr>
      </w:pPr>
      <w:r w:rsidRPr="004A0782">
        <w:rPr>
          <w:rFonts w:ascii="Arial" w:hAnsi="Arial" w:cs="Arial"/>
          <w:sz w:val="18"/>
          <w:szCs w:val="18"/>
        </w:rPr>
        <w:lastRenderedPageBreak/>
        <w:t>b. RRR indicates Relative Risk Ratios</w:t>
      </w:r>
      <w:r w:rsidRPr="004A0782" w:rsidDel="00E03C5A">
        <w:rPr>
          <w:rFonts w:ascii="Arial" w:hAnsi="Arial" w:cs="Arial"/>
          <w:i/>
          <w:iCs/>
          <w:sz w:val="18"/>
          <w:szCs w:val="18"/>
        </w:rPr>
        <w:t xml:space="preserve"> </w:t>
      </w:r>
      <w:bookmarkStart w:id="0" w:name="_GoBack"/>
      <w:bookmarkEnd w:id="0"/>
    </w:p>
    <w:sectPr w:rsidR="003A4524" w:rsidRPr="00A33121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C925EDC" w14:textId="77777777" w:rsidR="009719FC" w:rsidRDefault="009719FC" w:rsidP="004C1933">
      <w:pPr>
        <w:spacing w:after="0" w:line="240" w:lineRule="auto"/>
      </w:pPr>
      <w:r>
        <w:separator/>
      </w:r>
    </w:p>
  </w:endnote>
  <w:endnote w:type="continuationSeparator" w:id="0">
    <w:p w14:paraId="7491CEC4" w14:textId="77777777" w:rsidR="009719FC" w:rsidRDefault="009719FC" w:rsidP="004C19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814055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636E85D" w14:textId="541F0A7F" w:rsidR="004C3390" w:rsidRDefault="004C339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33121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B033DD7" w14:textId="77777777" w:rsidR="004C1933" w:rsidRDefault="004C193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B4711B7" w14:textId="77777777" w:rsidR="009719FC" w:rsidRDefault="009719FC" w:rsidP="004C1933">
      <w:pPr>
        <w:spacing w:after="0" w:line="240" w:lineRule="auto"/>
      </w:pPr>
      <w:r>
        <w:separator/>
      </w:r>
    </w:p>
  </w:footnote>
  <w:footnote w:type="continuationSeparator" w:id="0">
    <w:p w14:paraId="71F3FF6D" w14:textId="77777777" w:rsidR="009719FC" w:rsidRDefault="009719FC" w:rsidP="004C19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7E69"/>
    <w:rsid w:val="00055407"/>
    <w:rsid w:val="00241BDA"/>
    <w:rsid w:val="00265250"/>
    <w:rsid w:val="002C7535"/>
    <w:rsid w:val="00350F47"/>
    <w:rsid w:val="003A4524"/>
    <w:rsid w:val="003C56E6"/>
    <w:rsid w:val="003E4C86"/>
    <w:rsid w:val="00430F1A"/>
    <w:rsid w:val="00437E69"/>
    <w:rsid w:val="004C1933"/>
    <w:rsid w:val="004C3390"/>
    <w:rsid w:val="00522211"/>
    <w:rsid w:val="005E17D6"/>
    <w:rsid w:val="0074481A"/>
    <w:rsid w:val="007A17E3"/>
    <w:rsid w:val="007C4B45"/>
    <w:rsid w:val="007F560C"/>
    <w:rsid w:val="00880D3D"/>
    <w:rsid w:val="008B3A59"/>
    <w:rsid w:val="009719FC"/>
    <w:rsid w:val="00992178"/>
    <w:rsid w:val="00A33121"/>
    <w:rsid w:val="00A90225"/>
    <w:rsid w:val="00D977DF"/>
    <w:rsid w:val="00E869B8"/>
    <w:rsid w:val="00EE743A"/>
    <w:rsid w:val="00F52FD0"/>
    <w:rsid w:val="00FD1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FE2DB5"/>
  <w15:chartTrackingRefBased/>
  <w15:docId w15:val="{BEDB4A26-B689-4956-8EC0-6556BEC9ED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37E6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7E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7E6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7E6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7E6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7E6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7E6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7E6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7E6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7E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7E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7E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7E6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7E6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7E6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7E6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7E6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7E6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7E6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7E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7E6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37E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7E6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37E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7E6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37E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7E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7E6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7E69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5E17D6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5E17D6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C19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1933"/>
  </w:style>
  <w:style w:type="paragraph" w:styleId="Footer">
    <w:name w:val="footer"/>
    <w:basedOn w:val="Normal"/>
    <w:link w:val="FooterChar"/>
    <w:uiPriority w:val="99"/>
    <w:unhideWhenUsed/>
    <w:rsid w:val="004C19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19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TaxCatchAll xmlns="8a9f2372-c48d-4762-962d-5aa17d43d4da" xsi:nil="true"/>
    <_ip_UnifiedCompliancePolicyProperties xmlns="http://schemas.microsoft.com/sharepoint/v3" xsi:nil="true"/>
    <Open_x0020_with_x0020_Seclore xmlns="be3d149d-763b-4961-a0f3-a72e4c06056d" xsi:nil="true"/>
    <lcf76f155ced4ddcb4097134ff3c332f xmlns="be3d149d-763b-4961-a0f3-a72e4c06056d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3F8C728C322846B393E1ACF3F9DF14" ma:contentTypeVersion="21" ma:contentTypeDescription="Create a new document." ma:contentTypeScope="" ma:versionID="e7e2a165454c716e75ed61954715383e">
  <xsd:schema xmlns:xsd="http://www.w3.org/2001/XMLSchema" xmlns:xs="http://www.w3.org/2001/XMLSchema" xmlns:p="http://schemas.microsoft.com/office/2006/metadata/properties" xmlns:ns1="http://schemas.microsoft.com/sharepoint/v3" xmlns:ns2="be3d149d-763b-4961-a0f3-a72e4c06056d" xmlns:ns3="8a9f2372-c48d-4762-962d-5aa17d43d4da" targetNamespace="http://schemas.microsoft.com/office/2006/metadata/properties" ma:root="true" ma:fieldsID="7c43da81219c781a2a286ff8fbcefd16" ns1:_="" ns2:_="" ns3:_="">
    <xsd:import namespace="http://schemas.microsoft.com/sharepoint/v3"/>
    <xsd:import namespace="be3d149d-763b-4961-a0f3-a72e4c06056d"/>
    <xsd:import namespace="8a9f2372-c48d-4762-962d-5aa17d43d4d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1:_ip_UnifiedCompliancePolicyProperties" minOccurs="0"/>
                <xsd:element ref="ns1:_ip_UnifiedCompliancePolicyUIAction" minOccurs="0"/>
                <xsd:element ref="ns2:MediaServiceObjectDetectorVersions" minOccurs="0"/>
                <xsd:element ref="ns2:MediaServiceSearchProperties" minOccurs="0"/>
                <xsd:element ref="ns2:Open_x0020_with_x0020_Seclor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4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5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3d149d-763b-4961-a0f3-a72e4c06056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a955067c-4844-4e4f-970b-73b17f11172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Open_x0020_with_x0020_Seclore" ma:index="28" nillable="true" ma:displayName="Open with Seclore" ma:hidden="true" ma:internalName="Open_x0020_with_x0020_Seclor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a9f2372-c48d-4762-962d-5aa17d43d4da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7763f9db-61d2-4cfd-b8e9-4d3768428719}" ma:internalName="TaxCatchAll" ma:showField="CatchAllData" ma:web="8a9f2372-c48d-4762-962d-5aa17d43d4d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731B108-44B7-440C-835D-A495E3718CD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F4DB8CB-B109-4AD3-B85E-ADFD497DE151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8a9f2372-c48d-4762-962d-5aa17d43d4da"/>
    <ds:schemaRef ds:uri="be3d149d-763b-4961-a0f3-a72e4c06056d"/>
  </ds:schemaRefs>
</ds:datastoreItem>
</file>

<file path=customXml/itemProps3.xml><?xml version="1.0" encoding="utf-8"?>
<ds:datastoreItem xmlns:ds="http://schemas.openxmlformats.org/officeDocument/2006/customXml" ds:itemID="{9ED5D1E9-B270-4B5D-95CB-1ADCBF7439C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be3d149d-763b-4961-a0f3-a72e4c06056d"/>
    <ds:schemaRef ds:uri="8a9f2372-c48d-4762-962d-5aa17d43d4d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307</Words>
  <Characters>1755</Characters>
  <Application>Microsoft Office Word</Application>
  <DocSecurity>0</DocSecurity>
  <Lines>14</Lines>
  <Paragraphs>4</Paragraphs>
  <ScaleCrop>false</ScaleCrop>
  <Company/>
  <LinksUpToDate>false</LinksUpToDate>
  <CharactersWithSpaces>20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wini Sunil Deshpande</dc:creator>
  <cp:keywords/>
  <dc:description/>
  <cp:lastModifiedBy>Oliver</cp:lastModifiedBy>
  <cp:revision>25</cp:revision>
  <dcterms:created xsi:type="dcterms:W3CDTF">2024-09-24T22:13:00Z</dcterms:created>
  <dcterms:modified xsi:type="dcterms:W3CDTF">2024-10-22T1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C3F8C728C322846B393E1ACF3F9DF14</vt:lpwstr>
  </property>
  <property fmtid="{D5CDD505-2E9C-101B-9397-08002B2CF9AE}" pid="3" name="MediaServiceImageTags">
    <vt:lpwstr/>
  </property>
</Properties>
</file>